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F63CE5" w14:textId="77777777" w:rsidR="003F3F53" w:rsidRPr="00F6305C" w:rsidRDefault="003F3F53" w:rsidP="003F3F53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578B0BA3" w14:textId="23F8DB45" w:rsidR="003F3F53" w:rsidRPr="00F6305C" w:rsidRDefault="00B027AB" w:rsidP="003F3F53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80DC8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884028">
        <w:rPr>
          <w:rFonts w:ascii="Times New Roman" w:hAnsi="Times New Roman" w:cs="Times New Roman"/>
          <w:b/>
          <w:sz w:val="24"/>
          <w:szCs w:val="24"/>
        </w:rPr>
        <w:t>5</w:t>
      </w:r>
      <w:r w:rsidRPr="00F80DC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F3F53" w:rsidRPr="00F80DC8">
        <w:rPr>
          <w:rFonts w:ascii="Times New Roman" w:hAnsi="Times New Roman" w:cs="Times New Roman"/>
          <w:b/>
          <w:sz w:val="24"/>
          <w:szCs w:val="24"/>
        </w:rPr>
        <w:t>Table S</w:t>
      </w:r>
      <w:r w:rsidR="00884028">
        <w:rPr>
          <w:rFonts w:ascii="Times New Roman" w:hAnsi="Times New Roman" w:cs="Times New Roman"/>
          <w:b/>
          <w:sz w:val="24"/>
          <w:szCs w:val="24"/>
        </w:rPr>
        <w:t>5</w:t>
      </w:r>
      <w:r w:rsidR="003F3F53" w:rsidRPr="00F80DC8">
        <w:rPr>
          <w:rFonts w:ascii="Times New Roman" w:hAnsi="Times New Roman" w:cs="Times New Roman"/>
          <w:b/>
          <w:sz w:val="24"/>
          <w:szCs w:val="24"/>
        </w:rPr>
        <w:t>.</w:t>
      </w:r>
      <w:r w:rsidR="003F3F53" w:rsidRPr="00F6305C">
        <w:rPr>
          <w:rFonts w:ascii="Times New Roman" w:hAnsi="Times New Roman" w:cs="Times New Roman"/>
          <w:sz w:val="24"/>
          <w:szCs w:val="24"/>
        </w:rPr>
        <w:t xml:space="preserve"> All miRNAs with significant differences between the midguts of infected and un-infected </w:t>
      </w:r>
      <w:r w:rsidR="003F3F53" w:rsidRPr="00F6305C">
        <w:rPr>
          <w:rFonts w:ascii="Times New Roman" w:hAnsi="Times New Roman" w:cs="Times New Roman"/>
          <w:i/>
          <w:sz w:val="24"/>
          <w:szCs w:val="24"/>
        </w:rPr>
        <w:t>Ae. albopictus</w:t>
      </w:r>
      <w:r w:rsidR="003F3F53" w:rsidRPr="00F6305C">
        <w:rPr>
          <w:rFonts w:ascii="Times New Roman" w:hAnsi="Times New Roman" w:cs="Times New Roman"/>
          <w:sz w:val="24"/>
          <w:szCs w:val="24"/>
        </w:rPr>
        <w:t xml:space="preserve"> at different timepoints post DENV-2 blood meal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733"/>
        <w:gridCol w:w="733"/>
        <w:gridCol w:w="734"/>
        <w:gridCol w:w="733"/>
        <w:gridCol w:w="733"/>
        <w:gridCol w:w="734"/>
        <w:gridCol w:w="733"/>
        <w:gridCol w:w="733"/>
        <w:gridCol w:w="734"/>
      </w:tblGrid>
      <w:tr w:rsidR="003F3F53" w:rsidRPr="00F6305C" w14:paraId="21D71E24" w14:textId="77777777" w:rsidTr="002B1875">
        <w:tc>
          <w:tcPr>
            <w:tcW w:w="169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4A477B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 name</w:t>
            </w:r>
          </w:p>
        </w:tc>
        <w:tc>
          <w:tcPr>
            <w:tcW w:w="2200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A4F64E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5dpe</w:t>
            </w:r>
          </w:p>
        </w:tc>
        <w:tc>
          <w:tcPr>
            <w:tcW w:w="2200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89BFCB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7dpe</w:t>
            </w:r>
          </w:p>
        </w:tc>
        <w:tc>
          <w:tcPr>
            <w:tcW w:w="2200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8F7DBA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0dpe</w:t>
            </w:r>
          </w:p>
        </w:tc>
      </w:tr>
      <w:tr w:rsidR="003F3F53" w:rsidRPr="00F6305C" w14:paraId="7EA98C4F" w14:textId="77777777" w:rsidTr="002B1875">
        <w:tc>
          <w:tcPr>
            <w:tcW w:w="169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AC0F30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CF828C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7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D01418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5A</w:t>
            </w:r>
          </w:p>
        </w:tc>
        <w:tc>
          <w:tcPr>
            <w:tcW w:w="7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9FB164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7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65068C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7B</w:t>
            </w:r>
          </w:p>
        </w:tc>
        <w:tc>
          <w:tcPr>
            <w:tcW w:w="7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B8EBB1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7A</w:t>
            </w:r>
          </w:p>
        </w:tc>
        <w:tc>
          <w:tcPr>
            <w:tcW w:w="7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36E667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7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31D5FB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0B</w:t>
            </w:r>
          </w:p>
        </w:tc>
        <w:tc>
          <w:tcPr>
            <w:tcW w:w="7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EAF2D9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0A</w:t>
            </w:r>
          </w:p>
        </w:tc>
        <w:tc>
          <w:tcPr>
            <w:tcW w:w="7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7341A1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</w:tr>
      <w:tr w:rsidR="003F3F53" w:rsidRPr="00F6305C" w14:paraId="4BCD0954" w14:textId="77777777" w:rsidTr="002B1875">
        <w:tc>
          <w:tcPr>
            <w:tcW w:w="169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78B633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let-7f</w:t>
            </w:r>
          </w:p>
        </w:tc>
        <w:tc>
          <w:tcPr>
            <w:tcW w:w="73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F293FA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73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23A24F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7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1664EC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73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2AA2BA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3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B1901D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7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F27A81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73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529C20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3C5BBB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97E22F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F3F53" w:rsidRPr="00F6305C" w14:paraId="421A5046" w14:textId="77777777" w:rsidTr="002B1875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EBB6B5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-1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CCF367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A2925B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D58207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EA1FA3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CC6291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EE30EB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D74B7D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77C305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814AAA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3F3F53" w:rsidRPr="00F6305C" w14:paraId="619BAB49" w14:textId="77777777" w:rsidTr="002B1875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86524B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-100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0FB7F2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10C1A9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E26F2D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CFD1B6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AD0E15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0202BD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2FCE98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15976E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48.6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5F1454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3F3F53" w:rsidRPr="00F6305C" w14:paraId="32A5461D" w14:textId="77777777" w:rsidTr="002B1875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070861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-10-3p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D94A8E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0DF0D8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DD5E58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792193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09C271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75522D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DE5C1E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80C796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75936B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F3F53" w:rsidRPr="00F6305C" w14:paraId="44FA73AF" w14:textId="77777777" w:rsidTr="002B1875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7FA300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-11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9CF006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B0D26D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855492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0A5A7D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3E4FB8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850550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297BC4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7E06C4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D64AA4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3F3F53" w:rsidRPr="00F6305C" w14:paraId="7B19853F" w14:textId="77777777" w:rsidTr="002B1875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34CF06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-12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F6F9D7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DB6CB8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E6B0D9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1B6527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04475C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32651E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5E21C9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431FD2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288240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3F3F53" w:rsidRPr="00F6305C" w14:paraId="49ECCC81" w14:textId="77777777" w:rsidTr="002B1875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19C457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-1260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8DFA3A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C53485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7CCE06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F89D35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B40312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E6BD74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FEE4FB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A342DB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48A4F3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3F3F53" w:rsidRPr="00F6305C" w14:paraId="6586279A" w14:textId="77777777" w:rsidTr="002B1875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6E3C9E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-1273f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184560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2A54C2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026AFF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CF8E47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37.4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922B3B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9176C9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86DCB4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CDBD95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EECEF3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F3F53" w:rsidRPr="00F6305C" w14:paraId="4E0479CD" w14:textId="77777777" w:rsidTr="002B1875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AA2B5D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-14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4E889F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DBFC93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7571D0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9C0D4F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B753E2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19EA2E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39C1D4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CD90B3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81.1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34DCB8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3F3F53" w:rsidRPr="00F6305C" w14:paraId="3493F0E2" w14:textId="77777777" w:rsidTr="002B1875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C18A29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-1420b-5p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DE14D2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D19288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EF47DE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A4EF09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72E884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84.6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4EC4EE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E5A20D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16.4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867A0E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258.0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0540CF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3F3F53" w:rsidRPr="00F6305C" w14:paraId="710EC25B" w14:textId="77777777" w:rsidTr="002B1875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8CE3F9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-15-3p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128113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EEA9E4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F87090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030AE5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C5D114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F2B698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53C640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51.2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E967B4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25.8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3C5828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3F3F53" w:rsidRPr="00F6305C" w14:paraId="0D20B43B" w14:textId="77777777" w:rsidTr="002B1875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43165E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-1767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BDF0FC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D2CF68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6BBD26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4411A7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660C02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553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E7887D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6BDC22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E8CB16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4811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C3D073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3F3F53" w:rsidRPr="00F6305C" w14:paraId="1FC55BEB" w14:textId="77777777" w:rsidTr="002B1875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AEF6DA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-193-5p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40E49B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8EFF3B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E223A5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7E4708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77F2CC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266.4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AA3D5F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01475F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1BC387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28FED7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F3F53" w:rsidRPr="00F6305C" w14:paraId="2C4B83A5" w14:textId="77777777" w:rsidTr="002B1875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6409BB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-1951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D63017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FF9E3A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65CF90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D8C5DE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2BA78C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363.1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C76DCB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CBC69B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8F1B8C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20B1A3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F3F53" w:rsidRPr="00F6305C" w14:paraId="5D5412E4" w14:textId="77777777" w:rsidTr="002B1875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062B14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-1957b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AF8BCF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937378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C19251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171175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73.0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057BCA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6AB665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E41B81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000367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8F2A3C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F3F53" w:rsidRPr="00F6305C" w14:paraId="26E9A056" w14:textId="77777777" w:rsidTr="002B1875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659F86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-19c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A5CAB2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5DE19B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A4FA6F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28495E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937B36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52.6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EA74D9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918571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355.8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B92D5F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724.1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0E6FF3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3F3F53" w:rsidRPr="00F6305C" w14:paraId="0153D6B7" w14:textId="77777777" w:rsidTr="002B1875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B8BBA9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-241-5p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0439FB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312821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DD3A93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1D0946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100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F97D2C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508.1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43EA69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84876C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4C2CCD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5F83E6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F3F53" w:rsidRPr="00F6305C" w14:paraId="435FD04A" w14:textId="77777777" w:rsidTr="002B1875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60DAE3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-2-5p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B9F6FC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44C939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E85D39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4D16CE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70BCC7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0721FC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AF69D6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7BED71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50DDF6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F3F53" w:rsidRPr="00F6305C" w14:paraId="16CF8E08" w14:textId="77777777" w:rsidTr="002B1875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C685A1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-276-3p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015272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20.2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C4BAE7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337.1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430172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9B1781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53.3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E18656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711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EB4CE2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F16A6C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02.2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8C6F80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271.7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9E592B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3F3F53" w:rsidRPr="00F6305C" w14:paraId="1380C25C" w14:textId="77777777" w:rsidTr="002B1875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88805B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-2941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B0E66C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847C07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96D443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59DF43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D6EDC6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97.2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6C9600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C36C5F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214158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D495B9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F3F53" w:rsidRPr="00F6305C" w14:paraId="2EBAD81A" w14:textId="77777777" w:rsidTr="002B1875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AD0954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-2944b-5p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4BC76B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2DF690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58CFF9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2F763F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D83338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31A723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E5C19A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41339F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662C36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F3F53" w:rsidRPr="00F6305C" w14:paraId="105CFFD3" w14:textId="77777777" w:rsidTr="002B1875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013808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-2946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CF7BE6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D0FD19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8A7A0D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7939FC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B25CBA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9C1FCA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7C6885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C26B83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A37F71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F3F53" w:rsidRPr="00F6305C" w14:paraId="75A0EEB3" w14:textId="77777777" w:rsidTr="002B1875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CEF92C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-2951-5p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39FDAD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C5B6E1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05B832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782391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827.6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F93D81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374.0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B950CF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5DF1F6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80.5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183F44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443.8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3FBF76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3F3F53" w:rsidRPr="00F6305C" w14:paraId="35512886" w14:textId="77777777" w:rsidTr="002B1875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F24B41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-2a-3p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3DCAC4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9885FD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590B03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082C3B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95D1D6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9FE911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BD0159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82.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E99ACE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42.2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E4CB1F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3F3F53" w:rsidRPr="00F6305C" w14:paraId="38C39FBC" w14:textId="77777777" w:rsidTr="002B1875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8C625E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-2c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A660C6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DB87B7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F22DA8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CE4605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610C4D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21C1B0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103D00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010E74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41.3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944FBC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3F3F53" w:rsidRPr="00F6305C" w14:paraId="00E5AA23" w14:textId="77777777" w:rsidTr="002B1875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D3D13A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-317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0E876C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6DFC8C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7E572E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E3751F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111860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E10D4B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C7B7BD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908.7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E077B2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197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5CBDB0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3F3F53" w:rsidRPr="00F6305C" w14:paraId="47CCABF5" w14:textId="77777777" w:rsidTr="002B1875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BC9FBE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R-33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48DF27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A5B0E2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7FC683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EF6589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16F95C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6907EC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61F034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68.3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48E451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6BC0B5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</w:tr>
      <w:tr w:rsidR="003F3F53" w:rsidRPr="00F6305C" w14:paraId="5780BE9A" w14:textId="77777777" w:rsidTr="002B1875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EDA56E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-34-3p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F0351D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3296AA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CADEA3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CBD5D3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D6EBDA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22C8C3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7CAE03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2CACBD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EBAE0B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3F3F53" w:rsidRPr="00F6305C" w14:paraId="0AD49BDB" w14:textId="77777777" w:rsidTr="002B1875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1CF549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-3809-5p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FAB51B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02A082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D4560C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F5D463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816.4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E1DC7D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365.1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D4916F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DC2A11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468061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B7D78A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F3F53" w:rsidRPr="00F6305C" w14:paraId="1F0B3F12" w14:textId="77777777" w:rsidTr="002B1875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6BE86B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-3811e-5p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C00BC3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902F33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6F9EEE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30DD6A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AAF3E3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81.3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5B3723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5F143A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97DF19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567675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F3F53" w:rsidRPr="00F6305C" w14:paraId="0B652E9A" w14:textId="77777777" w:rsidTr="002B1875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7F63D8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miR-3870-5p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2601D3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20E9E0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B8F159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0F94F0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D1781B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F97123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761092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66AE79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234.3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400DFB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3F3F53" w:rsidRPr="00F6305C" w14:paraId="38650D31" w14:textId="77777777" w:rsidTr="002B1875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B98A4F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-4110-5p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FBD3AA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F3E7DE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12F196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CADB57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4D55E6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44.9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E5225B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63FA0B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56.1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7C2A93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260.8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7A142D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3F3F53" w:rsidRPr="00F6305C" w14:paraId="48927E95" w14:textId="77777777" w:rsidTr="002B1875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B7DA9C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-4175-3p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4A42EE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F65709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75E56A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EEE8A0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305C">
              <w:rPr>
                <w:rFonts w:ascii="Times New Roman" w:hAnsi="Times New Roman" w:cs="Times New Roman"/>
                <w:sz w:val="18"/>
                <w:szCs w:val="18"/>
              </w:rPr>
              <w:t>17592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5F2928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6626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BA8DB7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DB896F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345B63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A2CCAA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F3F53" w:rsidRPr="00F6305C" w14:paraId="3DB890AE" w14:textId="77777777" w:rsidTr="002B1875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0EF864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-424-3p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5BDB22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F29A24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103B69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C3E6F0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7F5D14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220.8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22A493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109336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246.7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EC698B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957.5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99B4C3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3F3F53" w:rsidRPr="00F6305C" w14:paraId="4DD7FD97" w14:textId="77777777" w:rsidTr="002B1875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933601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-4448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8BB98D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206.9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5A335C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09.8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7121CC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2A4C9F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009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CA74D6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32.3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F0FFFF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99B3B3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8FC09B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DCC756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F3F53" w:rsidRPr="00F6305C" w14:paraId="62968E27" w14:textId="77777777" w:rsidTr="002B1875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287167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-4728-5p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937DAC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48EFB2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20730D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EAAF6F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591CF3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210.7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B87822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E592E1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443.8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40BC78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089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8B35A9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3F3F53" w:rsidRPr="00F6305C" w14:paraId="0596CFD1" w14:textId="77777777" w:rsidTr="002B1875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D84E60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-5706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439B68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ADB926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A4D4E0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8768C5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CB2DC6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A7E775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676E51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273.6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FFC1D1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2434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BB1EBB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3F3F53" w:rsidRPr="00F6305C" w14:paraId="163CCB7C" w14:textId="77777777" w:rsidTr="002B1875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AF3D47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-6134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CE70AF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C5C3A3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EF2ACA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497AC5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F7CD48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258.1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8B0458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327EDC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281.9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397E10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749.0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A5F1DF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3F3F53" w:rsidRPr="00F6305C" w14:paraId="5CC055C3" w14:textId="77777777" w:rsidTr="002B1875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5714DC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-622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C81A54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4337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A7039F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18"/>
                <w:szCs w:val="18"/>
              </w:rPr>
              <w:t>10635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42D550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FE1CC8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A2D968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6427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7B3FD3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4C61B5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4D57B6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2ABDCE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F3F53" w:rsidRPr="00F6305C" w14:paraId="1E2A63D6" w14:textId="77777777" w:rsidTr="002B1875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A6F015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-6666-3p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553216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6F7BBE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EAE457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46BFE9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69.7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3D3379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EC7D07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8547BD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1E0177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2B09F9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F3F53" w:rsidRPr="00F6305C" w14:paraId="5066A0B7" w14:textId="77777777" w:rsidTr="002B1875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44BC11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-976-5p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EFC245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FCD90F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20085E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EDB18D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C138ED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B1B99B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2A6387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38DAF5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34A338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F3F53" w:rsidRPr="00F6305C" w14:paraId="59C01C6B" w14:textId="77777777" w:rsidTr="002B1875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30729C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-989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A99441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A94353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88AC75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4CCE28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02.6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8DC393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904.8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94BFBD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8C6757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65387D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3502FB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F3F53" w:rsidRPr="00F6305C" w14:paraId="3C0D8DE5" w14:textId="77777777" w:rsidTr="002B1875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0F086B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-996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C2B8A6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32B8F4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EE6432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86C029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86B140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4A9B3F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32A62A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1D70C7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74.0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7C3BC3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3F3F53" w:rsidRPr="00F6305C" w14:paraId="528FF625" w14:textId="77777777" w:rsidTr="002B1875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094CCD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-998-5p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D440AB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C1C50D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B150E6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7964D7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1E6B6A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0B9D24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9873E6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73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A32847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49.7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4D10F3" w14:textId="77777777" w:rsidR="003F3F53" w:rsidRPr="00F6305C" w:rsidRDefault="003F3F53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</w:tbl>
    <w:p w14:paraId="77E2C84C" w14:textId="77777777" w:rsidR="003F3F53" w:rsidRPr="00F6305C" w:rsidRDefault="003F3F53" w:rsidP="003F3F53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C: </w:t>
      </w:r>
      <w:r w:rsidRPr="00E46981">
        <w:rPr>
          <w:rFonts w:ascii="Times New Roman" w:hAnsi="Times New Roman" w:cs="Times New Roman"/>
          <w:sz w:val="24"/>
          <w:szCs w:val="24"/>
        </w:rPr>
        <w:t>fold-change</w:t>
      </w:r>
    </w:p>
    <w:p w14:paraId="522B0A2A" w14:textId="77777777" w:rsidR="00063876" w:rsidRDefault="00063876"/>
    <w:sectPr w:rsidR="000638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FAA22C" w14:textId="77777777" w:rsidR="00F53624" w:rsidRDefault="00F53624" w:rsidP="003F3F53">
      <w:r>
        <w:separator/>
      </w:r>
    </w:p>
  </w:endnote>
  <w:endnote w:type="continuationSeparator" w:id="0">
    <w:p w14:paraId="1954F2A2" w14:textId="77777777" w:rsidR="00F53624" w:rsidRDefault="00F53624" w:rsidP="003F3F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7DB134" w14:textId="77777777" w:rsidR="00F53624" w:rsidRDefault="00F53624" w:rsidP="003F3F53">
      <w:r>
        <w:separator/>
      </w:r>
    </w:p>
  </w:footnote>
  <w:footnote w:type="continuationSeparator" w:id="0">
    <w:p w14:paraId="5C76EC6C" w14:textId="77777777" w:rsidR="00F53624" w:rsidRDefault="00F53624" w:rsidP="003F3F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06D"/>
    <w:rsid w:val="00063876"/>
    <w:rsid w:val="003F3F53"/>
    <w:rsid w:val="003F6A36"/>
    <w:rsid w:val="0080496C"/>
    <w:rsid w:val="00884028"/>
    <w:rsid w:val="00AD306D"/>
    <w:rsid w:val="00B027AB"/>
    <w:rsid w:val="00C40BAD"/>
    <w:rsid w:val="00EC00BC"/>
    <w:rsid w:val="00F53624"/>
    <w:rsid w:val="00F80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A2B45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3F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3F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3F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3F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3F53"/>
    <w:rPr>
      <w:sz w:val="18"/>
      <w:szCs w:val="18"/>
    </w:rPr>
  </w:style>
  <w:style w:type="table" w:styleId="a5">
    <w:name w:val="Table Grid"/>
    <w:basedOn w:val="a1"/>
    <w:uiPriority w:val="39"/>
    <w:rsid w:val="003F3F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027AB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027A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742</Characters>
  <Application>Microsoft Office Word</Application>
  <DocSecurity>0</DocSecurity>
  <Lines>14</Lines>
  <Paragraphs>4</Paragraphs>
  <ScaleCrop>false</ScaleCrop>
  <Manager/>
  <Company/>
  <LinksUpToDate>false</LinksUpToDate>
  <CharactersWithSpaces>2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1-29T11:41:00Z</dcterms:created>
  <dcterms:modified xsi:type="dcterms:W3CDTF">2018-12-03T03:31:00Z</dcterms:modified>
</cp:coreProperties>
</file>